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C079E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IMPORTANT NOTICE: This license only applies if you downloaded this content as</w:t>
      </w:r>
    </w:p>
    <w:p w14:paraId="563D3694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an unsubscribed user. If you are a premium user (ie, you pay a subscription)</w:t>
      </w:r>
    </w:p>
    <w:p w14:paraId="0563A11D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you are bound to the license terms described in the accompanying file</w:t>
      </w:r>
    </w:p>
    <w:p w14:paraId="5A2884BD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"License premium.txt".</w:t>
      </w:r>
    </w:p>
    <w:p w14:paraId="5F793122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475EC376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--------------------</w:t>
      </w:r>
    </w:p>
    <w:p w14:paraId="197D651B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7A9C6B1C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You must attribute the image to its author:</w:t>
      </w:r>
    </w:p>
    <w:p w14:paraId="5DC61B1D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140B10D0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In order to use a content or a part of it, you must attribute it to Freepik,</w:t>
      </w:r>
    </w:p>
    <w:p w14:paraId="0790B6E9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so we will be able to continue creating new graphic resources every day.</w:t>
      </w:r>
    </w:p>
    <w:p w14:paraId="55C5B6B9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1CFFCC3F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1C4B5C17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How to attribute it?</w:t>
      </w:r>
    </w:p>
    <w:p w14:paraId="1218919C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5396CA70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For websites:</w:t>
      </w:r>
    </w:p>
    <w:p w14:paraId="5AE11070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07408C28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Please, copy this code on your website to accredit the author:</w:t>
      </w:r>
    </w:p>
    <w:p w14:paraId="524D8A7C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&lt;a href="http://www.freepik.com"&gt;Designed by Freepik&lt;/a&gt;</w:t>
      </w:r>
    </w:p>
    <w:p w14:paraId="03C69A7B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75211594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For printing:</w:t>
      </w:r>
    </w:p>
    <w:p w14:paraId="1145D81D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3F808210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Paste this text on the final work so the authorship is known.</w:t>
      </w:r>
    </w:p>
    <w:p w14:paraId="400A7C20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 For example, in the acknowledgements chapter of a book:</w:t>
      </w:r>
    </w:p>
    <w:p w14:paraId="6D48A912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"Designed by Freepik"</w:t>
      </w:r>
    </w:p>
    <w:p w14:paraId="178B0264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4AE76AB4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2AF553F5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You are free to use this image:</w:t>
      </w:r>
    </w:p>
    <w:p w14:paraId="20A2AC4E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1BB8FF0F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 For both personal and commercial projects and to modify it.</w:t>
      </w:r>
    </w:p>
    <w:p w14:paraId="231DAA4F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 In a website or presentation template or application or as part of your design.</w:t>
      </w:r>
    </w:p>
    <w:p w14:paraId="441B5398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6762BF37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You are not allowed to:</w:t>
      </w:r>
    </w:p>
    <w:p w14:paraId="524E8861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29D2E48E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 Sub-license, resell or rent it.</w:t>
      </w:r>
    </w:p>
    <w:p w14:paraId="1A96E3F8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- Include it in any online or offline archive or database.</w:t>
      </w:r>
    </w:p>
    <w:p w14:paraId="29B46667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08C957EF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The full terms of the license are described in section 7 of the Freepik</w:t>
      </w:r>
    </w:p>
    <w:p w14:paraId="2F3F2F7C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terms of use, available online in the following link:</w:t>
      </w:r>
    </w:p>
    <w:p w14:paraId="260D82B6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6F5C51B6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lastRenderedPageBreak/>
        <w:t xml:space="preserve">  http://www.freepik.com/terms_of_use</w:t>
      </w:r>
    </w:p>
    <w:p w14:paraId="43B7ABE7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</w:p>
    <w:p w14:paraId="784A8F43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The terms described in the above link have precedence over the terms described</w:t>
      </w:r>
    </w:p>
    <w:p w14:paraId="5F66EF14" w14:textId="77777777" w:rsidR="00000000" w:rsidRPr="00856477" w:rsidRDefault="00000000" w:rsidP="00856477">
      <w:pPr>
        <w:pStyle w:val="a3"/>
        <w:rPr>
          <w:rFonts w:ascii="宋体" w:eastAsia="宋体" w:hAnsi="宋体" w:cs="宋体" w:hint="eastAsia"/>
        </w:rPr>
      </w:pPr>
      <w:r w:rsidRPr="00856477">
        <w:rPr>
          <w:rFonts w:ascii="宋体" w:eastAsia="宋体" w:hAnsi="宋体" w:cs="宋体" w:hint="eastAsia"/>
        </w:rPr>
        <w:t>in the present document. In case of disagreement, the Freepik Terms of Use</w:t>
      </w:r>
    </w:p>
    <w:p w14:paraId="0AEEC848" w14:textId="77777777" w:rsidR="00856477" w:rsidRDefault="00000000" w:rsidP="00856477">
      <w:pPr>
        <w:pStyle w:val="a3"/>
        <w:rPr>
          <w:rFonts w:ascii="宋体" w:eastAsia="宋体" w:hAnsi="宋体" w:cs="宋体"/>
        </w:rPr>
      </w:pPr>
      <w:r w:rsidRPr="00856477">
        <w:rPr>
          <w:rFonts w:ascii="宋体" w:eastAsia="宋体" w:hAnsi="宋体" w:cs="宋体" w:hint="eastAsia"/>
        </w:rPr>
        <w:t>will prevail.</w:t>
      </w:r>
    </w:p>
    <w:sectPr w:rsidR="00856477" w:rsidSect="00856477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DE2C7" w14:textId="77777777" w:rsidR="00970B5B" w:rsidRDefault="00970B5B" w:rsidP="00F45062">
      <w:r>
        <w:separator/>
      </w:r>
    </w:p>
  </w:endnote>
  <w:endnote w:type="continuationSeparator" w:id="0">
    <w:p w14:paraId="40E13B67" w14:textId="77777777" w:rsidR="00970B5B" w:rsidRDefault="00970B5B" w:rsidP="00F45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D17E8B" w14:textId="77777777" w:rsidR="00970B5B" w:rsidRDefault="00970B5B" w:rsidP="00F45062">
      <w:r>
        <w:separator/>
      </w:r>
    </w:p>
  </w:footnote>
  <w:footnote w:type="continuationSeparator" w:id="0">
    <w:p w14:paraId="754C4F24" w14:textId="77777777" w:rsidR="00970B5B" w:rsidRDefault="00970B5B" w:rsidP="00F45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28"/>
    <w:rsid w:val="00014628"/>
    <w:rsid w:val="00621721"/>
    <w:rsid w:val="00856477"/>
    <w:rsid w:val="008A48DC"/>
    <w:rsid w:val="00970B5B"/>
    <w:rsid w:val="00AB1A9E"/>
    <w:rsid w:val="00F4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9F658D"/>
  <w15:chartTrackingRefBased/>
  <w15:docId w15:val="{5E90C25A-21D2-4B28-BEB0-1BC888B5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56477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856477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F450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506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5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5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164</Characters>
  <Application>Microsoft Office Word</Application>
  <DocSecurity>0</DocSecurity>
  <Lines>51</Lines>
  <Paragraphs>28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欢 闫</dc:creator>
  <cp:keywords/>
  <dc:description/>
  <cp:lastModifiedBy>余欢 闫</cp:lastModifiedBy>
  <cp:revision>2</cp:revision>
  <dcterms:created xsi:type="dcterms:W3CDTF">2024-07-02T11:05:00Z</dcterms:created>
  <dcterms:modified xsi:type="dcterms:W3CDTF">2024-07-0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0b5feb9ed471df1b15b85a5e4d8cbc7bf03b94524cfa22cb344a0e6a9ad49c</vt:lpwstr>
  </property>
</Properties>
</file>